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531" w:right="1531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>
          <w:b/>
          <w:sz w:val="24"/>
        </w:rPr>
        <w:t xml:space="preserve">Table S2 Serum miRNA profile of nasopharyngeal carcinoma patients with </w:t>
      </w:r>
      <w:r>
        <w:rPr>
          <w:b/>
          <w:sz w:val="24"/>
        </w:rPr>
        <w:t xml:space="preserve">Taqman </w:t>
      </w:r>
      <w:r>
        <w:rPr>
          <w:b/>
          <w:sz w:val="24"/>
        </w:rPr>
        <w:t>Human MiRNA</w:t>
      </w:r>
      <w:r>
        <w:rPr>
          <w:b/>
          <w:sz w:val="24"/>
        </w:rPr>
        <w:t xml:space="preserve"> a</w:t>
      </w:r>
      <w:r>
        <w:rPr>
          <w:b/>
          <w:sz w:val="24"/>
        </w:rPr>
        <w:t>rr</w:t>
      </w:r>
      <w:r>
        <w:rPr>
          <w:b/>
          <w:sz w:val="24"/>
        </w:rPr>
        <w:t>ay</w:t>
      </w:r>
      <w:r>
        <w:rPr>
          <w:b/>
          <w:sz w:val="24"/>
        </w:rPr>
        <w:t xml:space="preserve"> (detectable miRNA listed)</w:t>
      </w:r>
      <w:r>
        <w:rPr>
          <w:b/>
          <w:sz w:val="24"/>
        </w:rPr>
        <w:t xml:space="preserve">  </w:t>
      </w:r>
      <w:r>
        <w:rPr>
          <w:b/>
          <w:kern w:val="0"/>
          <w:sz w:val="24"/>
        </w:rPr>
        <w:t>plate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A </w:t>
      </w:r>
    </w:p>
    <w:p>
      <w:pPr>
        <w:pStyle w:val="Normal"/>
        <w:rPr>
          <w:kern w:val="0"/>
          <w:sz w:val="2"/>
          <w:szCs w:val="21"/>
        </w:rPr>
      </w:pPr>
      <w:r>
        <w:rPr>
          <w:kern w:val="0"/>
          <w:sz w:val="2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2354580" cy="8049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4580" cy="8049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73"/>
                              <w:gridCol w:w="1135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RNA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vg 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ammU6-439547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4.7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223-439540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5.3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-69" w:hanging="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6-437312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.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486-5p-437809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.5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7-439541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8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91-439541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.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484-438103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.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06a-439528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.6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320-439538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.6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9b-437309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.7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26-439533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.9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24-437307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.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46a-437313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.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20a-437328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1.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222-439538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1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86-439539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1.5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486-3p-439520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1.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92a-439516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1.5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451-437336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1.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885-5p-439540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1.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9a-437309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.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50-437312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22-439535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.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NU48-437338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.4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let-7b-439544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.6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574-3p-439546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.8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30c-437306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.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97-437310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.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342-3p-439537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.2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40-5p-437337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.4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93-437330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.5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92-437310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.5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42-3p-437313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.6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26b-439516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.7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374b-438104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.8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454-439543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.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let-7e-439551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.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25-437307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26a-439516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.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30b-437329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.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28-3p-439555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.4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5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199a-3p-439541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.4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2573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sa-miR-483-5p-439544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.6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5.4pt;height:633.8pt;mso-wrap-distance-left:9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37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73"/>
                        <w:gridCol w:w="1135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RNA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vg C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ammU6-4395470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4.74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223-439540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5.39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right="-69" w:hanging="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6-4373121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6.14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486-5p-437809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6.53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7-4395419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8.7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91-4395410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.13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484-4381032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.62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06a-4395280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.64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320-4395388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.6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9b-4373098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.74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26-4395339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.93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24-4373072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.44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46a-4373132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.91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20a-437328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1.22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222-4395387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1.5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86-439539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1.53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486-3p-4395204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1.5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92a-4395169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1.57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451-4373360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1.57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885-5p-4395407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1.8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9a-4373099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.08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50-4373127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.0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22-439535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.2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NU48-4373383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.42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let-7b-439544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.67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574-3p-4395460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.80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30c-4373060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.84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97-4373102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.84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342-3p-4395371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.26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40-5p-4373374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.43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93-4373302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.52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92-4373108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.56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42-3p-437313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.63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26b-4395167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.72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374b-4381045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.89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454-4395434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.97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let-7e-4395517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.98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25-4373071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4.03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26a-439516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4.2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30b-4373290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4.33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28-3p-4395557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4.45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5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199a-3p-4395415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4.486</w:t>
                            </w:r>
                          </w:p>
                        </w:tc>
                      </w:tr>
                      <w:tr>
                        <w:trPr>
                          <w:trHeight w:val="401" w:hRule="atLeast"/>
                        </w:trPr>
                        <w:tc>
                          <w:tcPr>
                            <w:tcW w:w="2573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sa-miR-483-5p-439544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4.6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4155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582"/>
      </w:tblGrid>
      <w:tr>
        <w:trPr>
          <w:trHeight w:val="285" w:hRule="atLeast"/>
        </w:trPr>
        <w:tc>
          <w:tcPr>
            <w:tcW w:w="25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45-4395297</w:t>
            </w:r>
          </w:p>
        </w:tc>
        <w:tc>
          <w:tcPr>
            <w:tcW w:w="1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65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5-439538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71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5-437310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72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8a-437313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74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9a-439522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1-3p-437304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8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9-3p-439529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8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3b-439547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90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85-3p-437809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95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40-439536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059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3-439536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119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b-437326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19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6b-5p-437317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429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8-5p-437306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46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0-437316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49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23-3p-439533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52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0-3p-439534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53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3-437315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60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15-437308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61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g-439539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95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74a-437302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11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2a-439540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43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5-438092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44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0a-437314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46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U44-437338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74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28-437304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77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65-437319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48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9-437320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18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9c-439517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31</w:t>
            </w:r>
          </w:p>
        </w:tc>
      </w:tr>
      <w:tr>
        <w:trPr>
          <w:trHeight w:val="285" w:hRule="atLeast"/>
        </w:trPr>
        <w:tc>
          <w:tcPr>
            <w:tcW w:w="2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4-4373295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215</w:t>
            </w:r>
          </w:p>
        </w:tc>
      </w:tr>
    </w:tbl>
    <w:p>
      <w:pPr>
        <w:pStyle w:val="Normal"/>
        <w:rPr>
          <w:rFonts w:eastAsia="楷体_GB2312"/>
          <w:b/>
          <w:b/>
          <w:sz w:val="24"/>
        </w:rPr>
      </w:pPr>
      <w:r>
        <w:rPr>
          <w:rFonts w:eastAsia="楷体_GB2312"/>
          <w:b/>
          <w:sz w:val="24"/>
        </w:rPr>
        <w:t xml:space="preserve">              </w:t>
      </w:r>
      <w:r>
        <w:rPr>
          <w:rFonts w:eastAsia="楷体_GB2312"/>
          <w:b/>
          <w:sz w:val="24"/>
        </w:rPr>
        <w:t>Plate B</w:t>
      </w:r>
    </w:p>
    <w:tbl>
      <w:tblPr>
        <w:tblW w:w="43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"/>
        <w:gridCol w:w="2340"/>
        <w:gridCol w:w="195"/>
        <w:gridCol w:w="1065"/>
        <w:gridCol w:w="540"/>
      </w:tblGrid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253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NA</w:t>
            </w:r>
          </w:p>
        </w:tc>
        <w:tc>
          <w:tcPr>
            <w:tcW w:w="160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g Ct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mmU6-4395470</w:t>
            </w:r>
          </w:p>
        </w:tc>
        <w:tc>
          <w:tcPr>
            <w:tcW w:w="1605" w:type="dxa"/>
            <w:gridSpan w:val="2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78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right="-16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5a*-4395343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93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23-4395264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029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8-5p-4395431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167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801-4395183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975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60-4395439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3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e-4395334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631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U48-4373383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718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e*-4373057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783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25*-4395543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09</w:t>
            </w:r>
          </w:p>
        </w:tc>
      </w:tr>
      <w:tr>
        <w:trPr>
          <w:trHeight w:val="285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a-4373061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</w:t>
            </w:r>
          </w:p>
        </w:tc>
      </w:tr>
      <w:tr>
        <w:trPr>
          <w:trHeight w:val="359" w:hRule="atLeast"/>
        </w:trPr>
        <w:tc>
          <w:tcPr>
            <w:tcW w:w="18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35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78-4395354</w:t>
            </w:r>
          </w:p>
        </w:tc>
        <w:tc>
          <w:tcPr>
            <w:tcW w:w="160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594</w:t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30-4380970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5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3*-4395250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877-4395402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7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09-3p-4395347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8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6*-4373269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d-4373059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5*-4395413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66-4395177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3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68-3p-4395188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9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5*-4395296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1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0-4381006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5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1-4381016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4*-4395259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a*-4373062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3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09-3p-4395443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6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23-4386740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6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9b*-4395307</w:t>
            </w:r>
          </w:p>
        </w:tc>
        <w:tc>
          <w:tcPr>
            <w:tcW w:w="12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6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ind w:left="-107" w:firstLine="107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65-4380942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ind w:left="-107" w:firstLine="10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6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 </w:t>
      </w:r>
      <w:r>
        <w:rPr>
          <w:rFonts w:eastAsia="Times New Roman"/>
        </w:rPr>
        <w:t xml:space="preserve"> 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3:24:00Z</dcterms:created>
  <dc:creator>User</dc:creator>
  <dc:description/>
  <cp:keywords/>
  <dc:language>en-US</dc:language>
  <cp:lastModifiedBy>User</cp:lastModifiedBy>
  <dcterms:modified xsi:type="dcterms:W3CDTF">2012-09-10T13:39:00Z</dcterms:modified>
  <cp:revision>4</cp:revision>
  <dc:subject/>
  <dc:title>  Table S2 Serum miRNA profile of nasopharyngeal carcinoma patients with Taqman Human MiRNA array (detectable miRNA listed)  plate A  </dc:title>
</cp:coreProperties>
</file>